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8B3DB" w14:textId="5F63CFF0" w:rsidR="006C2066" w:rsidRPr="0022071E" w:rsidRDefault="00660321" w:rsidP="006C2066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22071E">
        <w:rPr>
          <w:noProof/>
        </w:rPr>
        <w:drawing>
          <wp:anchor distT="0" distB="0" distL="114300" distR="114300" simplePos="0" relativeHeight="251659264" behindDoc="0" locked="0" layoutInCell="1" allowOverlap="1" wp14:anchorId="6BA742F5" wp14:editId="3DAEA3D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1785" cy="3552825"/>
            <wp:effectExtent l="0" t="0" r="0" b="3175"/>
            <wp:wrapThrough wrapText="bothSides">
              <wp:wrapPolygon edited="0">
                <wp:start x="0" y="0"/>
                <wp:lineTo x="0" y="21465"/>
                <wp:lineTo x="21470" y="21465"/>
                <wp:lineTo x="21470" y="0"/>
                <wp:lineTo x="0" y="0"/>
              </wp:wrapPolygon>
            </wp:wrapThrough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MS Mincho" w:hAnsi="Times New Roman" w:cs="Times New Roman"/>
          <w:b/>
          <w:sz w:val="22"/>
          <w:szCs w:val="22"/>
        </w:rPr>
        <w:t>Figure</w:t>
      </w:r>
      <w:r w:rsidR="006C2066" w:rsidRPr="0022071E">
        <w:rPr>
          <w:rFonts w:ascii="Times New Roman" w:eastAsia="MS Mincho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/>
          <w:b/>
          <w:sz w:val="22"/>
          <w:szCs w:val="22"/>
        </w:rPr>
        <w:t>S</w:t>
      </w:r>
      <w:r w:rsidR="006C2066" w:rsidRPr="0022071E">
        <w:rPr>
          <w:rFonts w:ascii="Times New Roman" w:eastAsia="MS Mincho" w:hAnsi="Times New Roman" w:cs="Times New Roman"/>
          <w:b/>
          <w:sz w:val="22"/>
          <w:szCs w:val="22"/>
        </w:rPr>
        <w:t xml:space="preserve">1 </w:t>
      </w:r>
      <w:r w:rsidR="006C2066" w:rsidRPr="0022071E">
        <w:rPr>
          <w:rFonts w:ascii="Times New Roman" w:eastAsia="MS Mincho" w:hAnsi="Times New Roman" w:cs="Times New Roman"/>
          <w:bCs/>
          <w:sz w:val="22"/>
          <w:szCs w:val="22"/>
        </w:rPr>
        <w:t>Impaired axonal arborization in homozygous G607S mutant diaphragm</w:t>
      </w:r>
      <w:r w:rsidR="00840163">
        <w:rPr>
          <w:rFonts w:ascii="Times New Roman" w:eastAsia="MS Mincho" w:hAnsi="Times New Roman" w:cs="Times New Roman"/>
          <w:bCs/>
          <w:sz w:val="22"/>
          <w:szCs w:val="22"/>
        </w:rPr>
        <w:t>.</w:t>
      </w:r>
      <w:bookmarkStart w:id="0" w:name="_GoBack"/>
      <w:bookmarkEnd w:id="0"/>
      <w:r w:rsidR="006C2066" w:rsidRPr="0022071E">
        <w:rPr>
          <w:rFonts w:ascii="Times New Roman" w:eastAsia="MS Mincho" w:hAnsi="Times New Roman" w:cs="Times New Roman"/>
          <w:i/>
          <w:sz w:val="22"/>
          <w:szCs w:val="22"/>
        </w:rPr>
        <w:t xml:space="preserve"> </w:t>
      </w:r>
    </w:p>
    <w:p w14:paraId="7657760C" w14:textId="070E895C" w:rsidR="006C2066" w:rsidRPr="00916A0B" w:rsidRDefault="006C2066" w:rsidP="006C2066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22071E">
        <w:rPr>
          <w:rFonts w:ascii="Times New Roman" w:eastAsia="MS Mincho" w:hAnsi="Times New Roman" w:cs="Times New Roman"/>
          <w:sz w:val="22"/>
          <w:szCs w:val="22"/>
        </w:rPr>
        <w:t>Whole-mount immunostaining of E17.5 diaphragm muscles</w:t>
      </w:r>
      <w:r w:rsidR="0022071E" w:rsidRPr="0022071E">
        <w:rPr>
          <w:rFonts w:ascii="Times New Roman" w:eastAsia="MS Mincho" w:hAnsi="Times New Roman" w:cs="Times New Roman"/>
          <w:sz w:val="22"/>
          <w:szCs w:val="22"/>
        </w:rPr>
        <w:t xml:space="preserve"> with anti-GFP antibody</w:t>
      </w:r>
      <w:r w:rsidRPr="0022071E">
        <w:rPr>
          <w:rFonts w:ascii="Times New Roman" w:eastAsia="MS Mincho" w:hAnsi="Times New Roman" w:cs="Times New Roman"/>
          <w:sz w:val="22"/>
          <w:szCs w:val="22"/>
        </w:rPr>
        <w:t>. Axonal arborization defects are detected in the homozygous G607S mutant muscles (b, c) but not in the wild-type muscle (a).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</w:t>
      </w:r>
    </w:p>
    <w:p w14:paraId="3364F926" w14:textId="7C0D33A9" w:rsidR="00511236" w:rsidRPr="00916A0B" w:rsidRDefault="00511236" w:rsidP="00660321">
      <w:pPr>
        <w:widowControl/>
        <w:jc w:val="left"/>
        <w:rPr>
          <w:rFonts w:ascii="Times New Roman" w:eastAsia="MS Mincho" w:hAnsi="Times New Roman" w:cs="Times New Roman"/>
          <w:sz w:val="22"/>
          <w:szCs w:val="22"/>
        </w:rPr>
      </w:pPr>
      <w:r w:rsidRPr="00916A0B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27F70315" w14:textId="77777777" w:rsidR="00D05EA0" w:rsidRPr="00916A0B" w:rsidRDefault="00D05EA0" w:rsidP="005F6DB5">
      <w:pPr>
        <w:rPr>
          <w:rFonts w:ascii="Times New Roman" w:hAnsi="Times New Roman" w:cs="Times New Roman"/>
          <w:sz w:val="22"/>
          <w:szCs w:val="22"/>
        </w:rPr>
      </w:pPr>
    </w:p>
    <w:sectPr w:rsidR="00D05EA0" w:rsidRPr="00916A0B" w:rsidSect="00CD4F00">
      <w:pgSz w:w="11900" w:h="16840"/>
      <w:pgMar w:top="1985" w:right="1701" w:bottom="1701" w:left="1701" w:header="851" w:footer="992" w:gutter="0"/>
      <w:cols w:space="425"/>
      <w:docGrid w:type="linesAndChars" w:linePitch="328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F0CF5"/>
    <w:multiLevelType w:val="hybridMultilevel"/>
    <w:tmpl w:val="3DA2EDA0"/>
    <w:lvl w:ilvl="0" w:tplc="B67AE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lly Evans-Darby">
    <w15:presenceInfo w15:providerId="None" w15:userId="Sally Evans-Dar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09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A8"/>
    <w:rsid w:val="00011CA9"/>
    <w:rsid w:val="000145F0"/>
    <w:rsid w:val="0001642C"/>
    <w:rsid w:val="000238B8"/>
    <w:rsid w:val="00035B66"/>
    <w:rsid w:val="00057AA1"/>
    <w:rsid w:val="00061522"/>
    <w:rsid w:val="000617D2"/>
    <w:rsid w:val="0006320A"/>
    <w:rsid w:val="000727B9"/>
    <w:rsid w:val="00072D3F"/>
    <w:rsid w:val="000825CB"/>
    <w:rsid w:val="000A1DDB"/>
    <w:rsid w:val="000B6611"/>
    <w:rsid w:val="000B6D76"/>
    <w:rsid w:val="000C2A45"/>
    <w:rsid w:val="000C6569"/>
    <w:rsid w:val="000F781D"/>
    <w:rsid w:val="00106886"/>
    <w:rsid w:val="001333C8"/>
    <w:rsid w:val="00136946"/>
    <w:rsid w:val="0014764B"/>
    <w:rsid w:val="00154CF3"/>
    <w:rsid w:val="00162E10"/>
    <w:rsid w:val="001636F9"/>
    <w:rsid w:val="0017707B"/>
    <w:rsid w:val="00177538"/>
    <w:rsid w:val="001A55E9"/>
    <w:rsid w:val="001B3AEE"/>
    <w:rsid w:val="001B4B71"/>
    <w:rsid w:val="001D0AF3"/>
    <w:rsid w:val="001D33C1"/>
    <w:rsid w:val="001F7D03"/>
    <w:rsid w:val="00206FE3"/>
    <w:rsid w:val="0022071E"/>
    <w:rsid w:val="002411F5"/>
    <w:rsid w:val="00257F7D"/>
    <w:rsid w:val="00267DFB"/>
    <w:rsid w:val="00271C92"/>
    <w:rsid w:val="00272CC0"/>
    <w:rsid w:val="002777AD"/>
    <w:rsid w:val="002808BC"/>
    <w:rsid w:val="002909B5"/>
    <w:rsid w:val="002917DE"/>
    <w:rsid w:val="0029451B"/>
    <w:rsid w:val="002C4E8B"/>
    <w:rsid w:val="002D34B4"/>
    <w:rsid w:val="002E0B31"/>
    <w:rsid w:val="002E68A8"/>
    <w:rsid w:val="0030210F"/>
    <w:rsid w:val="00320854"/>
    <w:rsid w:val="0032622D"/>
    <w:rsid w:val="00334FD6"/>
    <w:rsid w:val="00335E0C"/>
    <w:rsid w:val="0034563A"/>
    <w:rsid w:val="0035022C"/>
    <w:rsid w:val="00360313"/>
    <w:rsid w:val="00383AEB"/>
    <w:rsid w:val="003A0215"/>
    <w:rsid w:val="003A4FEE"/>
    <w:rsid w:val="003A6FA9"/>
    <w:rsid w:val="003A700B"/>
    <w:rsid w:val="003A737B"/>
    <w:rsid w:val="003B5A0C"/>
    <w:rsid w:val="003E12AA"/>
    <w:rsid w:val="003E4FFE"/>
    <w:rsid w:val="003E5110"/>
    <w:rsid w:val="00404AC8"/>
    <w:rsid w:val="004171CC"/>
    <w:rsid w:val="00424155"/>
    <w:rsid w:val="0042478F"/>
    <w:rsid w:val="004248E7"/>
    <w:rsid w:val="00430FC0"/>
    <w:rsid w:val="00471381"/>
    <w:rsid w:val="00472A3F"/>
    <w:rsid w:val="004739C8"/>
    <w:rsid w:val="00494562"/>
    <w:rsid w:val="00495A6E"/>
    <w:rsid w:val="004B5523"/>
    <w:rsid w:val="004B71BC"/>
    <w:rsid w:val="004D1A45"/>
    <w:rsid w:val="004D1DB8"/>
    <w:rsid w:val="004E63AE"/>
    <w:rsid w:val="00507C24"/>
    <w:rsid w:val="00511236"/>
    <w:rsid w:val="0051493D"/>
    <w:rsid w:val="005178B2"/>
    <w:rsid w:val="0054156B"/>
    <w:rsid w:val="00541CC7"/>
    <w:rsid w:val="00542D79"/>
    <w:rsid w:val="005930FF"/>
    <w:rsid w:val="005A6399"/>
    <w:rsid w:val="005B411F"/>
    <w:rsid w:val="005B70D1"/>
    <w:rsid w:val="005E1895"/>
    <w:rsid w:val="005F5683"/>
    <w:rsid w:val="005F6DB5"/>
    <w:rsid w:val="00606349"/>
    <w:rsid w:val="00606F6B"/>
    <w:rsid w:val="00610F62"/>
    <w:rsid w:val="00615AA8"/>
    <w:rsid w:val="00616AAD"/>
    <w:rsid w:val="006250C9"/>
    <w:rsid w:val="0064169D"/>
    <w:rsid w:val="00646FB9"/>
    <w:rsid w:val="00660266"/>
    <w:rsid w:val="00660321"/>
    <w:rsid w:val="006759FD"/>
    <w:rsid w:val="00680D78"/>
    <w:rsid w:val="006B0289"/>
    <w:rsid w:val="006B04E3"/>
    <w:rsid w:val="006C2066"/>
    <w:rsid w:val="006C3742"/>
    <w:rsid w:val="006C4D03"/>
    <w:rsid w:val="006C4E23"/>
    <w:rsid w:val="006F7F17"/>
    <w:rsid w:val="00700E23"/>
    <w:rsid w:val="00701CF0"/>
    <w:rsid w:val="00716392"/>
    <w:rsid w:val="007339ED"/>
    <w:rsid w:val="00742605"/>
    <w:rsid w:val="007479A2"/>
    <w:rsid w:val="00756686"/>
    <w:rsid w:val="007569BD"/>
    <w:rsid w:val="007A766F"/>
    <w:rsid w:val="007B0057"/>
    <w:rsid w:val="007C62A4"/>
    <w:rsid w:val="007E5B40"/>
    <w:rsid w:val="00802CF5"/>
    <w:rsid w:val="00813064"/>
    <w:rsid w:val="00822CFB"/>
    <w:rsid w:val="008247B7"/>
    <w:rsid w:val="00840163"/>
    <w:rsid w:val="00865C39"/>
    <w:rsid w:val="008660E5"/>
    <w:rsid w:val="00876145"/>
    <w:rsid w:val="0089658B"/>
    <w:rsid w:val="008B2204"/>
    <w:rsid w:val="008B77AC"/>
    <w:rsid w:val="008C1654"/>
    <w:rsid w:val="008C3CF5"/>
    <w:rsid w:val="008C50B5"/>
    <w:rsid w:val="008E4EFC"/>
    <w:rsid w:val="009031E5"/>
    <w:rsid w:val="00912E76"/>
    <w:rsid w:val="0091327A"/>
    <w:rsid w:val="00916A0B"/>
    <w:rsid w:val="009264E4"/>
    <w:rsid w:val="00946EFB"/>
    <w:rsid w:val="00953FC9"/>
    <w:rsid w:val="0098192A"/>
    <w:rsid w:val="00996E91"/>
    <w:rsid w:val="00997970"/>
    <w:rsid w:val="009A2BC0"/>
    <w:rsid w:val="009C231D"/>
    <w:rsid w:val="009E36E1"/>
    <w:rsid w:val="009E4A4A"/>
    <w:rsid w:val="00A17023"/>
    <w:rsid w:val="00A22E07"/>
    <w:rsid w:val="00A24172"/>
    <w:rsid w:val="00A44B95"/>
    <w:rsid w:val="00A44C91"/>
    <w:rsid w:val="00A53327"/>
    <w:rsid w:val="00A62F93"/>
    <w:rsid w:val="00A72EE5"/>
    <w:rsid w:val="00A9455E"/>
    <w:rsid w:val="00AA2D88"/>
    <w:rsid w:val="00AB7D95"/>
    <w:rsid w:val="00AC034B"/>
    <w:rsid w:val="00AC181C"/>
    <w:rsid w:val="00AE211B"/>
    <w:rsid w:val="00AE3F83"/>
    <w:rsid w:val="00AE7667"/>
    <w:rsid w:val="00AF7437"/>
    <w:rsid w:val="00B13965"/>
    <w:rsid w:val="00B32125"/>
    <w:rsid w:val="00B35A86"/>
    <w:rsid w:val="00B435FC"/>
    <w:rsid w:val="00B439E3"/>
    <w:rsid w:val="00B50F3C"/>
    <w:rsid w:val="00B522D5"/>
    <w:rsid w:val="00B912C1"/>
    <w:rsid w:val="00B9150D"/>
    <w:rsid w:val="00BC1330"/>
    <w:rsid w:val="00BC2BDD"/>
    <w:rsid w:val="00BD099B"/>
    <w:rsid w:val="00BE6368"/>
    <w:rsid w:val="00C02705"/>
    <w:rsid w:val="00C0680F"/>
    <w:rsid w:val="00C21949"/>
    <w:rsid w:val="00C2575F"/>
    <w:rsid w:val="00C32149"/>
    <w:rsid w:val="00C41FD5"/>
    <w:rsid w:val="00C424E0"/>
    <w:rsid w:val="00C45520"/>
    <w:rsid w:val="00C523AE"/>
    <w:rsid w:val="00C563D5"/>
    <w:rsid w:val="00C944F1"/>
    <w:rsid w:val="00CA68A3"/>
    <w:rsid w:val="00CA7A17"/>
    <w:rsid w:val="00CD4F00"/>
    <w:rsid w:val="00CD4FEC"/>
    <w:rsid w:val="00CE3157"/>
    <w:rsid w:val="00D05EA0"/>
    <w:rsid w:val="00D061F4"/>
    <w:rsid w:val="00D06AB7"/>
    <w:rsid w:val="00D073DE"/>
    <w:rsid w:val="00D114AC"/>
    <w:rsid w:val="00D13347"/>
    <w:rsid w:val="00D178DE"/>
    <w:rsid w:val="00D21EB2"/>
    <w:rsid w:val="00D31C45"/>
    <w:rsid w:val="00D363FA"/>
    <w:rsid w:val="00D41B59"/>
    <w:rsid w:val="00D564B3"/>
    <w:rsid w:val="00D5729E"/>
    <w:rsid w:val="00D610E9"/>
    <w:rsid w:val="00D63980"/>
    <w:rsid w:val="00D65605"/>
    <w:rsid w:val="00D717DF"/>
    <w:rsid w:val="00DB3DA0"/>
    <w:rsid w:val="00DB42C2"/>
    <w:rsid w:val="00DC362F"/>
    <w:rsid w:val="00DC76B5"/>
    <w:rsid w:val="00DD3BAC"/>
    <w:rsid w:val="00DE0440"/>
    <w:rsid w:val="00DE435E"/>
    <w:rsid w:val="00DE6F6F"/>
    <w:rsid w:val="00DF7F28"/>
    <w:rsid w:val="00E17909"/>
    <w:rsid w:val="00E73F7F"/>
    <w:rsid w:val="00E946E5"/>
    <w:rsid w:val="00E951B0"/>
    <w:rsid w:val="00EA0963"/>
    <w:rsid w:val="00EA1D3D"/>
    <w:rsid w:val="00EA45A7"/>
    <w:rsid w:val="00EB2465"/>
    <w:rsid w:val="00EB4407"/>
    <w:rsid w:val="00EB4896"/>
    <w:rsid w:val="00ED2F3A"/>
    <w:rsid w:val="00EE515B"/>
    <w:rsid w:val="00EF1991"/>
    <w:rsid w:val="00EF530A"/>
    <w:rsid w:val="00F019AA"/>
    <w:rsid w:val="00F0506E"/>
    <w:rsid w:val="00F1699D"/>
    <w:rsid w:val="00F2344A"/>
    <w:rsid w:val="00F33B5F"/>
    <w:rsid w:val="00F50967"/>
    <w:rsid w:val="00F57F02"/>
    <w:rsid w:val="00F666A1"/>
    <w:rsid w:val="00F714D2"/>
    <w:rsid w:val="00F7190C"/>
    <w:rsid w:val="00F77E24"/>
    <w:rsid w:val="00F83041"/>
    <w:rsid w:val="00F90866"/>
    <w:rsid w:val="00FA4CA6"/>
    <w:rsid w:val="00FB0D69"/>
    <w:rsid w:val="00FB7636"/>
    <w:rsid w:val="00FC4268"/>
    <w:rsid w:val="00FD1672"/>
    <w:rsid w:val="00FF67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3751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AE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D6398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398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563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3D5"/>
  </w:style>
  <w:style w:type="character" w:customStyle="1" w:styleId="a8">
    <w:name w:val="コメント文字列 (文字)"/>
    <w:basedOn w:val="a0"/>
    <w:link w:val="a7"/>
    <w:uiPriority w:val="99"/>
    <w:semiHidden/>
    <w:rsid w:val="00C563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C563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C563D5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2204"/>
  </w:style>
  <w:style w:type="character" w:styleId="ac">
    <w:name w:val="Hyperlink"/>
    <w:rsid w:val="00D05E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AE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D6398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398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563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3D5"/>
  </w:style>
  <w:style w:type="character" w:customStyle="1" w:styleId="a8">
    <w:name w:val="コメント文字列 (文字)"/>
    <w:basedOn w:val="a0"/>
    <w:link w:val="a7"/>
    <w:uiPriority w:val="99"/>
    <w:semiHidden/>
    <w:rsid w:val="00C563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C563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C563D5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2204"/>
  </w:style>
  <w:style w:type="character" w:styleId="ac">
    <w:name w:val="Hyperlink"/>
    <w:rsid w:val="00D05E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2</Words>
  <Characters>243</Characters>
  <Application>Microsoft Macintosh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理化学研究所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永田 健一</dc:creator>
  <cp:lastModifiedBy>永田 健一</cp:lastModifiedBy>
  <cp:revision>14</cp:revision>
  <cp:lastPrinted>2017-10-13T07:18:00Z</cp:lastPrinted>
  <dcterms:created xsi:type="dcterms:W3CDTF">2017-09-20T07:52:00Z</dcterms:created>
  <dcterms:modified xsi:type="dcterms:W3CDTF">2017-11-01T04:23:00Z</dcterms:modified>
</cp:coreProperties>
</file>